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73A57" w14:textId="13493AB1" w:rsidR="0021275C" w:rsidRPr="006A2E91" w:rsidRDefault="0021275C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6A2E9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F6F80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6A2E9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1275C">
        <w:rPr>
          <w:rFonts w:asciiTheme="majorBidi" w:hAnsiTheme="majorBidi" w:cstheme="majorBidi"/>
          <w:sz w:val="24"/>
          <w:szCs w:val="24"/>
        </w:rPr>
        <w:t xml:space="preserve"> </w:t>
      </w:r>
      <w:r w:rsidR="005322F8" w:rsidRPr="006A2E9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List </w:t>
      </w:r>
      <w:r w:rsidRPr="006A2E91">
        <w:rPr>
          <w:rFonts w:asciiTheme="majorBidi" w:hAnsiTheme="majorBidi" w:cstheme="majorBidi"/>
          <w:b/>
          <w:bCs/>
          <w:i/>
          <w:iCs/>
          <w:sz w:val="24"/>
          <w:szCs w:val="24"/>
        </w:rPr>
        <w:t>of the medications identified under each of the 26 low-value prescription (LVP) categories assessed using the EVOLV-Rx tool.</w:t>
      </w:r>
    </w:p>
    <w:p w14:paraId="3477E3D9" w14:textId="77777777" w:rsidR="0021275C" w:rsidRDefault="0021275C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1275C" w:rsidRPr="0021275C" w14:paraId="6C8EF919" w14:textId="77777777" w:rsidTr="00750582">
        <w:trPr>
          <w:trHeight w:val="555"/>
        </w:trPr>
        <w:tc>
          <w:tcPr>
            <w:tcW w:w="3116" w:type="dxa"/>
          </w:tcPr>
          <w:p w14:paraId="766CD046" w14:textId="77777777" w:rsidR="0021275C" w:rsidRPr="006A2E91" w:rsidRDefault="0021275C" w:rsidP="002127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VP Category</w:t>
            </w:r>
          </w:p>
        </w:tc>
        <w:tc>
          <w:tcPr>
            <w:tcW w:w="3117" w:type="dxa"/>
          </w:tcPr>
          <w:p w14:paraId="477F0278" w14:textId="77777777" w:rsidR="0021275C" w:rsidRPr="006A2E91" w:rsidRDefault="0021275C" w:rsidP="0021275C">
            <w:pPr>
              <w:jc w:val="center"/>
              <w:rPr>
                <w:b/>
                <w:bCs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VP Item</w:t>
            </w:r>
          </w:p>
        </w:tc>
        <w:tc>
          <w:tcPr>
            <w:tcW w:w="3117" w:type="dxa"/>
          </w:tcPr>
          <w:p w14:paraId="6E8E84F1" w14:textId="77777777" w:rsidR="0021275C" w:rsidRPr="006A2E91" w:rsidRDefault="0021275C" w:rsidP="0021275C">
            <w:pPr>
              <w:jc w:val="center"/>
              <w:rPr>
                <w:b/>
                <w:bCs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s</w:t>
            </w:r>
          </w:p>
        </w:tc>
      </w:tr>
      <w:tr w:rsidR="00EB57DB" w:rsidRPr="00616902" w14:paraId="7210B64F" w14:textId="77777777" w:rsidTr="00750582">
        <w:tc>
          <w:tcPr>
            <w:tcW w:w="3116" w:type="dxa"/>
            <w:vMerge w:val="restart"/>
          </w:tcPr>
          <w:p w14:paraId="43F7357C" w14:textId="77777777" w:rsidR="00EB57DB" w:rsidRPr="006A2E91" w:rsidRDefault="00EB57DB" w:rsidP="00EB57D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 Potentially Unsafe Use</w:t>
            </w:r>
          </w:p>
        </w:tc>
        <w:tc>
          <w:tcPr>
            <w:tcW w:w="3117" w:type="dxa"/>
          </w:tcPr>
          <w:p w14:paraId="7DCBA432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oncomitant use of highly anticholinergic drugs</w:t>
            </w:r>
          </w:p>
        </w:tc>
        <w:tc>
          <w:tcPr>
            <w:tcW w:w="3117" w:type="dxa"/>
          </w:tcPr>
          <w:p w14:paraId="0866FD51" w14:textId="22599695" w:rsidR="00EB57DB" w:rsidRPr="00616902" w:rsidRDefault="00EB57DB" w:rsidP="0021275C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omethazine</w:t>
            </w:r>
            <w:proofErr w:type="spellEnd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rihexyphenidyl</w:t>
            </w:r>
            <w:proofErr w:type="spellEnd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lomipramine</w:t>
            </w:r>
            <w:proofErr w:type="spellEnd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Chlorpromazine, Clozapine, </w:t>
            </w:r>
            <w:proofErr w:type="spellStart"/>
            <w:r w:rsidRPr="00616902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hlorphenir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mine</w:t>
            </w:r>
            <w:proofErr w:type="spellEnd"/>
          </w:p>
        </w:tc>
      </w:tr>
      <w:tr w:rsidR="00EB57DB" w:rsidRPr="0021275C" w14:paraId="21B80FD7" w14:textId="77777777" w:rsidTr="00750582">
        <w:tc>
          <w:tcPr>
            <w:tcW w:w="3116" w:type="dxa"/>
            <w:vMerge/>
          </w:tcPr>
          <w:p w14:paraId="062EE326" w14:textId="77777777" w:rsidR="00EB57DB" w:rsidRPr="00616902" w:rsidRDefault="00EB57DB" w:rsidP="0021275C">
            <w:pPr>
              <w:rPr>
                <w:lang w:val="fr-FR"/>
              </w:rPr>
            </w:pPr>
          </w:p>
        </w:tc>
        <w:tc>
          <w:tcPr>
            <w:tcW w:w="3117" w:type="dxa"/>
          </w:tcPr>
          <w:p w14:paraId="4FCCD264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DAPT for &gt; 6 months in patients at increased risk of bleeding</w:t>
            </w:r>
          </w:p>
        </w:tc>
        <w:tc>
          <w:tcPr>
            <w:tcW w:w="3117" w:type="dxa"/>
          </w:tcPr>
          <w:p w14:paraId="7FB018E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Aspirin + clopidogrel</w:t>
            </w:r>
          </w:p>
        </w:tc>
      </w:tr>
      <w:tr w:rsidR="00EB57DB" w:rsidRPr="0021275C" w14:paraId="47D04717" w14:textId="77777777" w:rsidTr="00750582">
        <w:tc>
          <w:tcPr>
            <w:tcW w:w="3116" w:type="dxa"/>
            <w:vMerge/>
          </w:tcPr>
          <w:p w14:paraId="2D446E51" w14:textId="77777777" w:rsidR="00EB57DB" w:rsidRPr="0021275C" w:rsidRDefault="00EB57DB" w:rsidP="0021275C"/>
        </w:tc>
        <w:tc>
          <w:tcPr>
            <w:tcW w:w="3117" w:type="dxa"/>
          </w:tcPr>
          <w:p w14:paraId="3548F0A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Therapeutic duplication of BDZ &amp; anticonvulsants</w:t>
            </w:r>
          </w:p>
        </w:tc>
        <w:tc>
          <w:tcPr>
            <w:tcW w:w="3117" w:type="dxa"/>
          </w:tcPr>
          <w:p w14:paraId="4A44ADE7" w14:textId="2D25D8C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Lorazepam, Diazepam, Clonazep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+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Valpro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Carbamazepine </w:t>
            </w:r>
          </w:p>
        </w:tc>
      </w:tr>
      <w:tr w:rsidR="00EB57DB" w:rsidRPr="0021275C" w14:paraId="6417C48E" w14:textId="77777777" w:rsidTr="00750582">
        <w:tc>
          <w:tcPr>
            <w:tcW w:w="3116" w:type="dxa"/>
            <w:vMerge/>
          </w:tcPr>
          <w:p w14:paraId="1C4424D5" w14:textId="77777777" w:rsidR="00EB57DB" w:rsidRPr="0021275C" w:rsidRDefault="00EB57DB" w:rsidP="0021275C"/>
        </w:tc>
        <w:tc>
          <w:tcPr>
            <w:tcW w:w="3117" w:type="dxa"/>
          </w:tcPr>
          <w:p w14:paraId="7D45D34C" w14:textId="37E66980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Use of BDZ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&gt; 4 weeks withou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concordant indication</w:t>
            </w:r>
          </w:p>
        </w:tc>
        <w:tc>
          <w:tcPr>
            <w:tcW w:w="3117" w:type="dxa"/>
          </w:tcPr>
          <w:p w14:paraId="7AC7F53B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Lorazepam, Diazepam, Clonazepam, Alprazolam</w:t>
            </w:r>
          </w:p>
        </w:tc>
      </w:tr>
      <w:tr w:rsidR="00EB57DB" w:rsidRPr="0021275C" w14:paraId="30C659D4" w14:textId="77777777" w:rsidTr="00750582">
        <w:tc>
          <w:tcPr>
            <w:tcW w:w="3116" w:type="dxa"/>
            <w:vMerge/>
          </w:tcPr>
          <w:p w14:paraId="7EDC599E" w14:textId="77777777" w:rsidR="00EB57DB" w:rsidRPr="0021275C" w:rsidRDefault="00EB57DB" w:rsidP="0021275C"/>
        </w:tc>
        <w:tc>
          <w:tcPr>
            <w:tcW w:w="3117" w:type="dxa"/>
          </w:tcPr>
          <w:p w14:paraId="66670106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Therapeutic duplication of BDZ &amp; antipsychotics</w:t>
            </w:r>
          </w:p>
        </w:tc>
        <w:tc>
          <w:tcPr>
            <w:tcW w:w="3117" w:type="dxa"/>
          </w:tcPr>
          <w:p w14:paraId="189F427C" w14:textId="77743DA8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Lorazepam, Diazepam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prazolam +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zapine, Risperidone, Haloperido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Chlorpromazine</w:t>
            </w:r>
          </w:p>
        </w:tc>
      </w:tr>
      <w:tr w:rsidR="00EB57DB" w:rsidRPr="00A708F3" w14:paraId="681A2BDA" w14:textId="77777777" w:rsidTr="00750582">
        <w:tc>
          <w:tcPr>
            <w:tcW w:w="3116" w:type="dxa"/>
            <w:vMerge/>
          </w:tcPr>
          <w:p w14:paraId="4470D822" w14:textId="77777777" w:rsidR="00EB57DB" w:rsidRPr="0021275C" w:rsidRDefault="00EB57DB" w:rsidP="0021275C"/>
        </w:tc>
        <w:tc>
          <w:tcPr>
            <w:tcW w:w="3117" w:type="dxa"/>
          </w:tcPr>
          <w:p w14:paraId="38205A1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Therapeutic duplication of antipsychotics &amp; sleep medications</w:t>
            </w:r>
          </w:p>
        </w:tc>
        <w:tc>
          <w:tcPr>
            <w:tcW w:w="3117" w:type="dxa"/>
          </w:tcPr>
          <w:p w14:paraId="4C2CA747" w14:textId="0C5B25B4" w:rsidR="00EB57DB" w:rsidRPr="00A708F3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708F3">
              <w:rPr>
                <w:rFonts w:asciiTheme="majorBidi" w:hAnsiTheme="majorBidi" w:cstheme="majorBidi"/>
                <w:sz w:val="24"/>
                <w:szCs w:val="24"/>
              </w:rPr>
              <w:t>Clozapine, Quetiapine, Risperid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A708F3">
              <w:rPr>
                <w:rFonts w:asciiTheme="majorBidi" w:hAnsiTheme="majorBidi" w:cstheme="majorBidi"/>
                <w:sz w:val="24"/>
                <w:szCs w:val="24"/>
              </w:rPr>
              <w:t>Haloperidol, Chlorpromazine, Olanzap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+</w:t>
            </w:r>
            <w:r w:rsidRPr="00A708F3">
              <w:rPr>
                <w:rFonts w:asciiTheme="majorBidi" w:hAnsiTheme="majorBidi" w:cstheme="majorBidi"/>
                <w:sz w:val="24"/>
                <w:szCs w:val="24"/>
              </w:rPr>
              <w:t xml:space="preserve"> Zolpidem, Promethazine </w:t>
            </w:r>
          </w:p>
        </w:tc>
      </w:tr>
      <w:tr w:rsidR="00EB57DB" w:rsidRPr="0021275C" w14:paraId="564CD5D2" w14:textId="77777777" w:rsidTr="00750582">
        <w:tc>
          <w:tcPr>
            <w:tcW w:w="3116" w:type="dxa"/>
            <w:vMerge/>
          </w:tcPr>
          <w:p w14:paraId="4F113AF6" w14:textId="77777777" w:rsidR="00EB57DB" w:rsidRPr="00A708F3" w:rsidRDefault="00EB57DB" w:rsidP="0021275C"/>
        </w:tc>
        <w:tc>
          <w:tcPr>
            <w:tcW w:w="3117" w:type="dxa"/>
          </w:tcPr>
          <w:p w14:paraId="630FD75E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Therapeutic duplication of antipsychotics &amp; anticonvulsants</w:t>
            </w:r>
          </w:p>
        </w:tc>
        <w:tc>
          <w:tcPr>
            <w:tcW w:w="3117" w:type="dxa"/>
          </w:tcPr>
          <w:p w14:paraId="71C60F7B" w14:textId="1E050F6F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Clozapine, Quetiapin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lorpromazine, Zuclopenthixol + Carbamazepine,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Valpro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Levetiracetam </w:t>
            </w:r>
          </w:p>
        </w:tc>
      </w:tr>
      <w:tr w:rsidR="00EB57DB" w:rsidRPr="0021275C" w14:paraId="554C3C18" w14:textId="77777777" w:rsidTr="00750582">
        <w:tc>
          <w:tcPr>
            <w:tcW w:w="3116" w:type="dxa"/>
            <w:vMerge/>
          </w:tcPr>
          <w:p w14:paraId="5CB3C81B" w14:textId="77777777" w:rsidR="00EB57DB" w:rsidRPr="0021275C" w:rsidRDefault="00EB57DB" w:rsidP="0021275C"/>
        </w:tc>
        <w:tc>
          <w:tcPr>
            <w:tcW w:w="3117" w:type="dxa"/>
          </w:tcPr>
          <w:p w14:paraId="7810A672" w14:textId="47873D09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Therapeutic duplication of antipsychotics &amp; skeletal musc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laxants</w:t>
            </w:r>
          </w:p>
        </w:tc>
        <w:tc>
          <w:tcPr>
            <w:tcW w:w="3117" w:type="dxa"/>
          </w:tcPr>
          <w:p w14:paraId="31CE602C" w14:textId="027B778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zapine, Quetiapine, Haloperidol, Chlorpromaz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+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Tizanid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Trihexyphenidyl</w:t>
            </w:r>
          </w:p>
        </w:tc>
      </w:tr>
      <w:tr w:rsidR="00EB57DB" w:rsidRPr="0021275C" w14:paraId="623B07F3" w14:textId="77777777" w:rsidTr="00750582">
        <w:tc>
          <w:tcPr>
            <w:tcW w:w="3116" w:type="dxa"/>
            <w:vMerge/>
          </w:tcPr>
          <w:p w14:paraId="68AA42D4" w14:textId="77777777" w:rsidR="00EB57DB" w:rsidRPr="0021275C" w:rsidRDefault="00EB57DB" w:rsidP="0021275C"/>
        </w:tc>
        <w:tc>
          <w:tcPr>
            <w:tcW w:w="3117" w:type="dxa"/>
          </w:tcPr>
          <w:p w14:paraId="66D29E3F" w14:textId="6EB4F45C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Therapeutic duplication of skeletal musc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laxants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&amp; anticonvulsants</w:t>
            </w:r>
          </w:p>
        </w:tc>
        <w:tc>
          <w:tcPr>
            <w:tcW w:w="3117" w:type="dxa"/>
          </w:tcPr>
          <w:p w14:paraId="390DD1EB" w14:textId="042C76E5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Tizanidin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ihexyphenidyl +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Valproate, Carbamazep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Levetiracetam </w:t>
            </w:r>
          </w:p>
        </w:tc>
      </w:tr>
      <w:tr w:rsidR="00EB57DB" w:rsidRPr="0021275C" w14:paraId="5E32F0C0" w14:textId="77777777" w:rsidTr="00750582">
        <w:tc>
          <w:tcPr>
            <w:tcW w:w="3116" w:type="dxa"/>
            <w:vMerge/>
          </w:tcPr>
          <w:p w14:paraId="0DACDE7B" w14:textId="77777777" w:rsidR="00EB57DB" w:rsidRPr="0021275C" w:rsidRDefault="00EB57DB" w:rsidP="0021275C"/>
        </w:tc>
        <w:tc>
          <w:tcPr>
            <w:tcW w:w="3117" w:type="dxa"/>
          </w:tcPr>
          <w:p w14:paraId="3BDFC90F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oncomitant use of antidepressant and BDZ</w:t>
            </w:r>
          </w:p>
        </w:tc>
        <w:tc>
          <w:tcPr>
            <w:tcW w:w="3117" w:type="dxa"/>
          </w:tcPr>
          <w:p w14:paraId="13311D04" w14:textId="55BA90F2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mipramine, Escitalopr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+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Lorazepam, Diazep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Alprazolam </w:t>
            </w:r>
          </w:p>
        </w:tc>
      </w:tr>
      <w:tr w:rsidR="0021275C" w:rsidRPr="005322F8" w14:paraId="4594E61A" w14:textId="77777777" w:rsidTr="00750582">
        <w:tc>
          <w:tcPr>
            <w:tcW w:w="3116" w:type="dxa"/>
          </w:tcPr>
          <w:p w14:paraId="634AEED5" w14:textId="77777777" w:rsidR="0021275C" w:rsidRPr="006A2E91" w:rsidRDefault="0021275C" w:rsidP="002127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 Prolonged Use</w:t>
            </w:r>
          </w:p>
        </w:tc>
        <w:tc>
          <w:tcPr>
            <w:tcW w:w="3117" w:type="dxa"/>
          </w:tcPr>
          <w:p w14:paraId="4CB94F99" w14:textId="69EF41F4" w:rsidR="0021275C" w:rsidRPr="0021275C" w:rsidRDefault="0021275C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PPI use for more than </w:t>
            </w:r>
            <w:r w:rsidR="005322F8">
              <w:rPr>
                <w:rFonts w:asciiTheme="majorBidi" w:hAnsiTheme="majorBidi" w:cstheme="majorBidi"/>
                <w:sz w:val="24"/>
                <w:szCs w:val="24"/>
              </w:rPr>
              <w:t>two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consecutive months</w:t>
            </w:r>
          </w:p>
        </w:tc>
        <w:tc>
          <w:tcPr>
            <w:tcW w:w="3117" w:type="dxa"/>
          </w:tcPr>
          <w:p w14:paraId="7C2F81D6" w14:textId="4D7A6044" w:rsidR="0021275C" w:rsidRPr="005322F8" w:rsidRDefault="0021275C" w:rsidP="0021275C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Omeprazole</w:t>
            </w:r>
            <w:proofErr w:type="spellEnd"/>
            <w:r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  <w:r w:rsidR="006A2E91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someprazole</w:t>
            </w:r>
            <w:proofErr w:type="spellEnd"/>
            <w:r w:rsidR="005322F8"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</w:t>
            </w:r>
            <w:proofErr w:type="spellStart"/>
            <w:r w:rsidR="005322F8"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>Rabeprazole</w:t>
            </w:r>
            <w:proofErr w:type="spellEnd"/>
            <w:r w:rsidR="005322F8" w:rsidRP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, </w:t>
            </w:r>
            <w:r w:rsidR="005322F8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Lansoprazole </w:t>
            </w:r>
          </w:p>
        </w:tc>
      </w:tr>
      <w:tr w:rsidR="0021275C" w:rsidRPr="0021275C" w14:paraId="5777CAEE" w14:textId="77777777" w:rsidTr="00750582">
        <w:tc>
          <w:tcPr>
            <w:tcW w:w="3116" w:type="dxa"/>
          </w:tcPr>
          <w:p w14:paraId="7C4C5AEB" w14:textId="77777777" w:rsidR="0021275C" w:rsidRPr="005322F8" w:rsidRDefault="0021275C" w:rsidP="0021275C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3117" w:type="dxa"/>
          </w:tcPr>
          <w:p w14:paraId="1848E3A8" w14:textId="77777777" w:rsidR="0021275C" w:rsidRPr="0021275C" w:rsidRDefault="0021275C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NSAID use for more than 90 consecutive days</w:t>
            </w:r>
          </w:p>
        </w:tc>
        <w:tc>
          <w:tcPr>
            <w:tcW w:w="3117" w:type="dxa"/>
          </w:tcPr>
          <w:p w14:paraId="3F52684B" w14:textId="77777777" w:rsidR="0021275C" w:rsidRPr="0021275C" w:rsidRDefault="0021275C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Ibuprofen</w:t>
            </w:r>
          </w:p>
        </w:tc>
      </w:tr>
      <w:tr w:rsidR="00EB57DB" w:rsidRPr="0021275C" w14:paraId="4AB0FB67" w14:textId="77777777" w:rsidTr="00750582">
        <w:tc>
          <w:tcPr>
            <w:tcW w:w="3116" w:type="dxa"/>
            <w:vMerge w:val="restart"/>
          </w:tcPr>
          <w:p w14:paraId="29B0E374" w14:textId="77777777" w:rsidR="00EB57DB" w:rsidRPr="006A2E91" w:rsidRDefault="00EB57DB" w:rsidP="00EB57D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 Uncertain Clinical Usefulness</w:t>
            </w:r>
          </w:p>
        </w:tc>
        <w:tc>
          <w:tcPr>
            <w:tcW w:w="3117" w:type="dxa"/>
          </w:tcPr>
          <w:p w14:paraId="0212AE90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baby aspirin in adults ≥70 without ASCVD</w:t>
            </w:r>
          </w:p>
        </w:tc>
        <w:tc>
          <w:tcPr>
            <w:tcW w:w="3117" w:type="dxa"/>
          </w:tcPr>
          <w:p w14:paraId="21BF807D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Aspirin</w:t>
            </w:r>
          </w:p>
        </w:tc>
      </w:tr>
      <w:tr w:rsidR="00EB57DB" w:rsidRPr="0021275C" w14:paraId="28356EE6" w14:textId="77777777" w:rsidTr="00750582">
        <w:tc>
          <w:tcPr>
            <w:tcW w:w="3116" w:type="dxa"/>
            <w:vMerge/>
          </w:tcPr>
          <w:p w14:paraId="02A96D8C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DC402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sleep medication for &gt;4 weeks</w:t>
            </w:r>
          </w:p>
        </w:tc>
        <w:tc>
          <w:tcPr>
            <w:tcW w:w="3117" w:type="dxa"/>
          </w:tcPr>
          <w:p w14:paraId="74958C54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Zolpidem, Eszopiclone, Diazepam</w:t>
            </w:r>
          </w:p>
        </w:tc>
      </w:tr>
      <w:tr w:rsidR="00EB57DB" w:rsidRPr="0021275C" w14:paraId="1614171A" w14:textId="77777777" w:rsidTr="00750582">
        <w:tc>
          <w:tcPr>
            <w:tcW w:w="3116" w:type="dxa"/>
            <w:vMerge w:val="restart"/>
          </w:tcPr>
          <w:p w14:paraId="24EC351D" w14:textId="77777777" w:rsidR="00EB57DB" w:rsidRPr="006A2E91" w:rsidRDefault="00EB57DB" w:rsidP="002127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 Ineffective Use</w:t>
            </w:r>
          </w:p>
        </w:tc>
        <w:tc>
          <w:tcPr>
            <w:tcW w:w="3117" w:type="dxa"/>
          </w:tcPr>
          <w:p w14:paraId="14BE5EEC" w14:textId="1EA7E419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Use of </w:t>
            </w:r>
            <w:proofErr w:type="spellStart"/>
            <w:r w:rsidRPr="0021275C">
              <w:rPr>
                <w:rFonts w:asciiTheme="majorBidi" w:hAnsiTheme="majorBidi" w:cstheme="majorBidi"/>
                <w:sz w:val="24"/>
                <w:szCs w:val="24"/>
              </w:rPr>
              <w:t>gabapentinoids</w:t>
            </w:r>
            <w:proofErr w:type="spellEnd"/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withou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agnosis of post-herpetic neuralgia or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neuropath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3117" w:type="dxa"/>
          </w:tcPr>
          <w:p w14:paraId="664C3EDA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Gabapentin, Pregabalin</w:t>
            </w:r>
          </w:p>
        </w:tc>
      </w:tr>
      <w:tr w:rsidR="00EB57DB" w:rsidRPr="0021275C" w14:paraId="1FE96275" w14:textId="77777777" w:rsidTr="00750582">
        <w:tc>
          <w:tcPr>
            <w:tcW w:w="3116" w:type="dxa"/>
            <w:vMerge/>
          </w:tcPr>
          <w:p w14:paraId="1BC6F51F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B67456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thyroid hormone in adults &gt;80</w:t>
            </w:r>
          </w:p>
        </w:tc>
        <w:tc>
          <w:tcPr>
            <w:tcW w:w="3117" w:type="dxa"/>
          </w:tcPr>
          <w:p w14:paraId="0499EB6D" w14:textId="00B64B11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vot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hyroxine</w:t>
            </w:r>
          </w:p>
        </w:tc>
      </w:tr>
      <w:tr w:rsidR="00EB57DB" w:rsidRPr="0021275C" w14:paraId="7982D29B" w14:textId="77777777" w:rsidTr="00750582">
        <w:tc>
          <w:tcPr>
            <w:tcW w:w="3116" w:type="dxa"/>
            <w:vMerge w:val="restart"/>
          </w:tcPr>
          <w:p w14:paraId="5772DC46" w14:textId="77777777" w:rsidR="00EB57DB" w:rsidRPr="006A2E91" w:rsidRDefault="00EB57DB" w:rsidP="002127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 Inappropriate Use</w:t>
            </w:r>
          </w:p>
        </w:tc>
        <w:tc>
          <w:tcPr>
            <w:tcW w:w="3117" w:type="dxa"/>
          </w:tcPr>
          <w:p w14:paraId="6C7944FD" w14:textId="783DC3D2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antipsychotics &gt;90 days in dementia without serious medical illness</w:t>
            </w:r>
          </w:p>
        </w:tc>
        <w:tc>
          <w:tcPr>
            <w:tcW w:w="3117" w:type="dxa"/>
          </w:tcPr>
          <w:p w14:paraId="03589CC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zapine, Risperidone, Olanzapine, Quetiapine, Haloperidol</w:t>
            </w:r>
          </w:p>
        </w:tc>
      </w:tr>
      <w:tr w:rsidR="00EB57DB" w:rsidRPr="0021275C" w14:paraId="4EA9C4E8" w14:textId="77777777" w:rsidTr="00750582">
        <w:tc>
          <w:tcPr>
            <w:tcW w:w="3116" w:type="dxa"/>
            <w:vMerge/>
          </w:tcPr>
          <w:p w14:paraId="2AD6887C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3EC069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vitamin B12 without deficiency or anemia</w:t>
            </w:r>
          </w:p>
        </w:tc>
        <w:tc>
          <w:tcPr>
            <w:tcW w:w="3117" w:type="dxa"/>
          </w:tcPr>
          <w:p w14:paraId="19683AF0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Vitamin B12</w:t>
            </w:r>
          </w:p>
        </w:tc>
      </w:tr>
      <w:tr w:rsidR="00EB57DB" w:rsidRPr="0021275C" w14:paraId="4BB07453" w14:textId="77777777" w:rsidTr="00750582">
        <w:tc>
          <w:tcPr>
            <w:tcW w:w="3116" w:type="dxa"/>
            <w:vMerge/>
          </w:tcPr>
          <w:p w14:paraId="61F3E034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ED289E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Use of </w:t>
            </w:r>
            <w:proofErr w:type="spellStart"/>
            <w:r w:rsidRPr="0021275C">
              <w:rPr>
                <w:rFonts w:asciiTheme="majorBidi" w:hAnsiTheme="majorBidi" w:cstheme="majorBidi"/>
                <w:sz w:val="24"/>
                <w:szCs w:val="24"/>
              </w:rPr>
              <w:t>AChE</w:t>
            </w:r>
            <w:proofErr w:type="spellEnd"/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 inhibitors in severe/end-stage Alzheimer’s</w:t>
            </w:r>
          </w:p>
        </w:tc>
        <w:tc>
          <w:tcPr>
            <w:tcW w:w="3117" w:type="dxa"/>
          </w:tcPr>
          <w:p w14:paraId="1C3C2DA9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Donepezil, Rivastigmine</w:t>
            </w:r>
          </w:p>
        </w:tc>
      </w:tr>
      <w:tr w:rsidR="00EB57DB" w:rsidRPr="0021275C" w14:paraId="46CAF891" w14:textId="77777777" w:rsidTr="00750582">
        <w:tc>
          <w:tcPr>
            <w:tcW w:w="3116" w:type="dxa"/>
            <w:vMerge/>
          </w:tcPr>
          <w:p w14:paraId="4B6B7C61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58F621D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Therapeutic duplication of antipsychotics</w:t>
            </w:r>
          </w:p>
        </w:tc>
        <w:tc>
          <w:tcPr>
            <w:tcW w:w="3117" w:type="dxa"/>
          </w:tcPr>
          <w:p w14:paraId="18B3DA50" w14:textId="3118B90C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zapine, Risperidone, Haloperidol, Quetiap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Chlorpromazine, Zuclopenthixol </w:t>
            </w:r>
          </w:p>
        </w:tc>
      </w:tr>
      <w:tr w:rsidR="00EB57DB" w:rsidRPr="0021275C" w14:paraId="3016FDB8" w14:textId="77777777" w:rsidTr="00750582">
        <w:tc>
          <w:tcPr>
            <w:tcW w:w="3116" w:type="dxa"/>
            <w:vMerge/>
          </w:tcPr>
          <w:p w14:paraId="73AEB3C8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033E91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oncurrent use of antiparkinsonian &amp; antipsychotic meds</w:t>
            </w:r>
          </w:p>
        </w:tc>
        <w:tc>
          <w:tcPr>
            <w:tcW w:w="3117" w:type="dxa"/>
          </w:tcPr>
          <w:p w14:paraId="328193FC" w14:textId="27545DF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Trihexyphenidy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Levodopa+Carbidop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) + </w:t>
            </w:r>
            <w:r w:rsidRPr="0021275C">
              <w:rPr>
                <w:rFonts w:asciiTheme="majorBidi" w:hAnsiTheme="majorBidi" w:cstheme="majorBidi"/>
                <w:sz w:val="24"/>
                <w:szCs w:val="24"/>
              </w:rPr>
              <w:t>Clozapine, Risperid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Chlorpromazine </w:t>
            </w:r>
          </w:p>
        </w:tc>
      </w:tr>
      <w:tr w:rsidR="00EB57DB" w:rsidRPr="0021275C" w14:paraId="5DD7D8C1" w14:textId="77777777" w:rsidTr="00750582">
        <w:tc>
          <w:tcPr>
            <w:tcW w:w="3116" w:type="dxa"/>
            <w:vMerge w:val="restart"/>
          </w:tcPr>
          <w:p w14:paraId="7D104725" w14:textId="77777777" w:rsidR="00EB57DB" w:rsidRPr="006A2E91" w:rsidRDefault="00EB57DB" w:rsidP="002127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 Uncertain Scientific Validity</w:t>
            </w:r>
          </w:p>
        </w:tc>
        <w:tc>
          <w:tcPr>
            <w:tcW w:w="3117" w:type="dxa"/>
          </w:tcPr>
          <w:p w14:paraId="74864555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iron without diagnosis of anemia</w:t>
            </w:r>
          </w:p>
        </w:tc>
        <w:tc>
          <w:tcPr>
            <w:tcW w:w="3117" w:type="dxa"/>
          </w:tcPr>
          <w:p w14:paraId="5E1EC77C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Iron supplements</w:t>
            </w:r>
          </w:p>
        </w:tc>
      </w:tr>
      <w:tr w:rsidR="00EB57DB" w:rsidRPr="0021275C" w14:paraId="29F8020D" w14:textId="77777777" w:rsidTr="00750582">
        <w:tc>
          <w:tcPr>
            <w:tcW w:w="3116" w:type="dxa"/>
            <w:vMerge/>
          </w:tcPr>
          <w:p w14:paraId="3CA355DB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121820E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statins in adults without ASCVD</w:t>
            </w:r>
          </w:p>
        </w:tc>
        <w:tc>
          <w:tcPr>
            <w:tcW w:w="3117" w:type="dxa"/>
          </w:tcPr>
          <w:p w14:paraId="5D874892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Atorvastatin</w:t>
            </w:r>
          </w:p>
        </w:tc>
      </w:tr>
      <w:tr w:rsidR="00EB57DB" w:rsidRPr="0021275C" w14:paraId="49FB08E4" w14:textId="77777777" w:rsidTr="00750582">
        <w:tc>
          <w:tcPr>
            <w:tcW w:w="3116" w:type="dxa"/>
            <w:vMerge/>
          </w:tcPr>
          <w:p w14:paraId="2A736D9D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940DF0D" w14:textId="38DDF276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 xml:space="preserve">Use of antihypertensive class poorly tolerated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lder adults </w:t>
            </w:r>
          </w:p>
        </w:tc>
        <w:tc>
          <w:tcPr>
            <w:tcW w:w="3117" w:type="dxa"/>
          </w:tcPr>
          <w:p w14:paraId="38B9C659" w14:textId="584AFA5F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Propranolol, Diltiaze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Tamsulosin </w:t>
            </w:r>
          </w:p>
        </w:tc>
      </w:tr>
      <w:tr w:rsidR="00EB57DB" w:rsidRPr="0021275C" w14:paraId="308CB7D4" w14:textId="77777777" w:rsidTr="00750582">
        <w:tc>
          <w:tcPr>
            <w:tcW w:w="3116" w:type="dxa"/>
            <w:vMerge/>
          </w:tcPr>
          <w:p w14:paraId="3E90F463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9FC4079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Concomitant use of loop diuretic &amp; DHP-CCB</w:t>
            </w:r>
          </w:p>
        </w:tc>
        <w:tc>
          <w:tcPr>
            <w:tcW w:w="3117" w:type="dxa"/>
          </w:tcPr>
          <w:p w14:paraId="3D4238E0" w14:textId="77777777" w:rsidR="00EB57DB" w:rsidRPr="0021275C" w:rsidRDefault="00EB57DB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Furosemide + Amlodipine</w:t>
            </w:r>
          </w:p>
        </w:tc>
      </w:tr>
      <w:tr w:rsidR="0021275C" w:rsidRPr="0021275C" w14:paraId="20AAEF84" w14:textId="77777777" w:rsidTr="00750582">
        <w:tc>
          <w:tcPr>
            <w:tcW w:w="3116" w:type="dxa"/>
          </w:tcPr>
          <w:p w14:paraId="2174FA50" w14:textId="77777777" w:rsidR="0021275C" w:rsidRPr="006A2E91" w:rsidRDefault="0021275C" w:rsidP="0021275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2E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 Overly Intensive Treatment</w:t>
            </w:r>
          </w:p>
        </w:tc>
        <w:tc>
          <w:tcPr>
            <w:tcW w:w="3117" w:type="dxa"/>
          </w:tcPr>
          <w:p w14:paraId="1FB38EAE" w14:textId="77777777" w:rsidR="0021275C" w:rsidRPr="0021275C" w:rsidRDefault="0021275C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Use of high-risk antidiabetic agents</w:t>
            </w:r>
          </w:p>
        </w:tc>
        <w:tc>
          <w:tcPr>
            <w:tcW w:w="3117" w:type="dxa"/>
          </w:tcPr>
          <w:p w14:paraId="467564DB" w14:textId="0E696389" w:rsidR="0021275C" w:rsidRPr="0021275C" w:rsidRDefault="0021275C" w:rsidP="002127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1275C">
              <w:rPr>
                <w:rFonts w:asciiTheme="majorBidi" w:hAnsiTheme="majorBidi" w:cstheme="majorBidi"/>
                <w:sz w:val="24"/>
                <w:szCs w:val="24"/>
              </w:rPr>
              <w:t>Insulin</w:t>
            </w:r>
            <w:r w:rsidR="009A7C46">
              <w:rPr>
                <w:rFonts w:asciiTheme="majorBidi" w:hAnsiTheme="majorBidi" w:cstheme="majorBidi"/>
                <w:sz w:val="24"/>
                <w:szCs w:val="24"/>
              </w:rPr>
              <w:t xml:space="preserve">, Gliclazide </w:t>
            </w:r>
            <w:r w:rsidR="001D3504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</w:tr>
    </w:tbl>
    <w:p w14:paraId="64E7136C" w14:textId="41E62074" w:rsidR="00BD181B" w:rsidRDefault="00BD181B"/>
    <w:sectPr w:rsidR="00BD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5C"/>
    <w:rsid w:val="001D3504"/>
    <w:rsid w:val="0021275C"/>
    <w:rsid w:val="003603E2"/>
    <w:rsid w:val="004930F2"/>
    <w:rsid w:val="005322F8"/>
    <w:rsid w:val="00616902"/>
    <w:rsid w:val="006A2E91"/>
    <w:rsid w:val="006F3316"/>
    <w:rsid w:val="00824E31"/>
    <w:rsid w:val="0083214F"/>
    <w:rsid w:val="00953777"/>
    <w:rsid w:val="009A7C46"/>
    <w:rsid w:val="00A708F3"/>
    <w:rsid w:val="00AF6F80"/>
    <w:rsid w:val="00B5197A"/>
    <w:rsid w:val="00BD181B"/>
    <w:rsid w:val="00D67517"/>
    <w:rsid w:val="00D85E33"/>
    <w:rsid w:val="00E311E4"/>
    <w:rsid w:val="00EB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9BA72"/>
  <w15:chartTrackingRefBased/>
  <w15:docId w15:val="{208BCD47-9128-4A98-A4CC-FFE6A0B3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357</Words>
  <Characters>2579</Characters>
  <Application>Microsoft Office Word</Application>
  <DocSecurity>0</DocSecurity>
  <Lines>15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zohbi</dc:creator>
  <cp:keywords/>
  <dc:description/>
  <cp:lastModifiedBy>hana zohbi</cp:lastModifiedBy>
  <cp:revision>4</cp:revision>
  <dcterms:created xsi:type="dcterms:W3CDTF">2025-11-11T00:47:00Z</dcterms:created>
  <dcterms:modified xsi:type="dcterms:W3CDTF">2025-11-1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8cb209-5c28-499f-9b7b-568f6909e371</vt:lpwstr>
  </property>
</Properties>
</file>